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ACE0A" w14:textId="6680B063" w:rsidR="009B2CE3" w:rsidRPr="00B7710C" w:rsidRDefault="009B2CE3" w:rsidP="009B2CE3">
      <w:pPr>
        <w:snapToGrid w:val="0"/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B7710C">
        <w:rPr>
          <w:rFonts w:ascii="Times New Roman" w:hAnsi="Times New Roman" w:cs="Times New Roman"/>
          <w:sz w:val="24"/>
          <w:szCs w:val="24"/>
        </w:rPr>
        <w:t xml:space="preserve">Table </w:t>
      </w:r>
      <w:r w:rsidR="005F4716">
        <w:rPr>
          <w:rFonts w:ascii="Times New Roman" w:hAnsi="Times New Roman" w:cs="Times New Roman"/>
          <w:sz w:val="24"/>
          <w:szCs w:val="24"/>
        </w:rPr>
        <w:t>7</w:t>
      </w:r>
      <w:r w:rsidRPr="00B7710C">
        <w:rPr>
          <w:rFonts w:ascii="Times New Roman" w:hAnsi="Times New Roman" w:cs="Times New Roman"/>
          <w:sz w:val="24"/>
          <w:szCs w:val="24"/>
        </w:rPr>
        <w:t>: Demographic breakdown of the clusters based on sensory scores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2360"/>
        <w:gridCol w:w="1710"/>
        <w:gridCol w:w="1710"/>
        <w:gridCol w:w="1700"/>
      </w:tblGrid>
      <w:tr w:rsidR="009B2CE3" w:rsidRPr="00B7710C" w14:paraId="37F3F358" w14:textId="77777777" w:rsidTr="005F4716">
        <w:tc>
          <w:tcPr>
            <w:tcW w:w="4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BF1CF7" w14:textId="71FBA07A" w:rsidR="009B2CE3" w:rsidRPr="00B7710C" w:rsidRDefault="009B2CE3" w:rsidP="005F4716">
            <w:pPr>
              <w:snapToGri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Demographic group</w:t>
            </w:r>
            <w:r w:rsidR="005F471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BC70693" w14:textId="77777777" w:rsidR="009B2CE3" w:rsidRPr="00B7710C" w:rsidRDefault="009B2CE3" w:rsidP="00C9580B">
            <w:pPr>
              <w:snapToGri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Total Poo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D53FCE2" w14:textId="77777777" w:rsidR="009B2CE3" w:rsidRPr="00B7710C" w:rsidRDefault="009B2CE3" w:rsidP="00C9580B">
            <w:pPr>
              <w:snapToGri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Cluster 1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7A194EE0" w14:textId="77777777" w:rsidR="009B2CE3" w:rsidRPr="00B7710C" w:rsidRDefault="009B2CE3" w:rsidP="00C9580B">
            <w:pPr>
              <w:snapToGri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Cluster 2</w:t>
            </w:r>
          </w:p>
        </w:tc>
      </w:tr>
      <w:tr w:rsidR="009B2CE3" w:rsidRPr="00B7710C" w14:paraId="0A6ABDF4" w14:textId="77777777" w:rsidTr="005F4716">
        <w:tc>
          <w:tcPr>
            <w:tcW w:w="1870" w:type="dxa"/>
            <w:tcBorders>
              <w:top w:val="single" w:sz="4" w:space="0" w:color="auto"/>
            </w:tcBorders>
          </w:tcPr>
          <w:p w14:paraId="24CB3623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360" w:type="dxa"/>
            <w:tcBorders>
              <w:top w:val="single" w:sz="4" w:space="0" w:color="auto"/>
            </w:tcBorders>
          </w:tcPr>
          <w:p w14:paraId="22E894EA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FA59153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38 (35.51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DC4FF76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21 (45.65%)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29891155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17 (27.87%)</w:t>
            </w:r>
          </w:p>
        </w:tc>
      </w:tr>
      <w:tr w:rsidR="009B2CE3" w:rsidRPr="00B7710C" w14:paraId="389FD952" w14:textId="77777777" w:rsidTr="005F4716">
        <w:tc>
          <w:tcPr>
            <w:tcW w:w="1870" w:type="dxa"/>
          </w:tcPr>
          <w:p w14:paraId="3C05E579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</w:tcPr>
          <w:p w14:paraId="494136C3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1710" w:type="dxa"/>
          </w:tcPr>
          <w:p w14:paraId="65DEAE94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67 (62.61%)</w:t>
            </w:r>
          </w:p>
        </w:tc>
        <w:tc>
          <w:tcPr>
            <w:tcW w:w="1710" w:type="dxa"/>
          </w:tcPr>
          <w:p w14:paraId="2ADC5881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 (52.17%)*</w:t>
            </w:r>
          </w:p>
        </w:tc>
        <w:tc>
          <w:tcPr>
            <w:tcW w:w="1700" w:type="dxa"/>
          </w:tcPr>
          <w:p w14:paraId="623C268D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 (70.49%)*</w:t>
            </w:r>
          </w:p>
        </w:tc>
      </w:tr>
      <w:tr w:rsidR="009B2CE3" w:rsidRPr="00B7710C" w14:paraId="10B18C67" w14:textId="77777777" w:rsidTr="005F4716">
        <w:tc>
          <w:tcPr>
            <w:tcW w:w="1870" w:type="dxa"/>
          </w:tcPr>
          <w:p w14:paraId="6761006B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</w:tcPr>
          <w:p w14:paraId="0F59FCB7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Prefer not to answer</w:t>
            </w:r>
          </w:p>
        </w:tc>
        <w:tc>
          <w:tcPr>
            <w:tcW w:w="1710" w:type="dxa"/>
          </w:tcPr>
          <w:p w14:paraId="0A40A4EB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2 (0.02%)</w:t>
            </w:r>
          </w:p>
        </w:tc>
        <w:tc>
          <w:tcPr>
            <w:tcW w:w="1710" w:type="dxa"/>
          </w:tcPr>
          <w:p w14:paraId="6D0373D4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1 (2.17%)</w:t>
            </w:r>
          </w:p>
        </w:tc>
        <w:tc>
          <w:tcPr>
            <w:tcW w:w="1700" w:type="dxa"/>
          </w:tcPr>
          <w:p w14:paraId="387F8F84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1 (1.64%)</w:t>
            </w:r>
          </w:p>
        </w:tc>
      </w:tr>
      <w:tr w:rsidR="009B2CE3" w:rsidRPr="00B7710C" w14:paraId="4E726EC5" w14:textId="77777777" w:rsidTr="005F4716">
        <w:tc>
          <w:tcPr>
            <w:tcW w:w="1870" w:type="dxa"/>
          </w:tcPr>
          <w:p w14:paraId="06640FE8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60" w:type="dxa"/>
          </w:tcPr>
          <w:p w14:paraId="47C2EB82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18-34</w:t>
            </w:r>
          </w:p>
        </w:tc>
        <w:tc>
          <w:tcPr>
            <w:tcW w:w="1710" w:type="dxa"/>
          </w:tcPr>
          <w:p w14:paraId="1BD1A4DC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78 (72.90%)</w:t>
            </w:r>
          </w:p>
        </w:tc>
        <w:tc>
          <w:tcPr>
            <w:tcW w:w="1710" w:type="dxa"/>
          </w:tcPr>
          <w:p w14:paraId="54AE3C1A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33 (71.73%)</w:t>
            </w:r>
          </w:p>
        </w:tc>
        <w:tc>
          <w:tcPr>
            <w:tcW w:w="1700" w:type="dxa"/>
          </w:tcPr>
          <w:p w14:paraId="3B44836B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45 (77.77%)</w:t>
            </w:r>
          </w:p>
        </w:tc>
      </w:tr>
      <w:tr w:rsidR="009B2CE3" w:rsidRPr="00B7710C" w14:paraId="699D3477" w14:textId="77777777" w:rsidTr="005F4716">
        <w:tc>
          <w:tcPr>
            <w:tcW w:w="1870" w:type="dxa"/>
          </w:tcPr>
          <w:p w14:paraId="17105FAC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</w:tcPr>
          <w:p w14:paraId="6A3316BC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1710" w:type="dxa"/>
          </w:tcPr>
          <w:p w14:paraId="44FC0E8D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13 (12.15%)</w:t>
            </w:r>
          </w:p>
        </w:tc>
        <w:tc>
          <w:tcPr>
            <w:tcW w:w="1710" w:type="dxa"/>
          </w:tcPr>
          <w:p w14:paraId="14C7126A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6 (13.04%)</w:t>
            </w:r>
          </w:p>
        </w:tc>
        <w:tc>
          <w:tcPr>
            <w:tcW w:w="1700" w:type="dxa"/>
          </w:tcPr>
          <w:p w14:paraId="341A2228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7 (11.48%)</w:t>
            </w:r>
          </w:p>
        </w:tc>
      </w:tr>
      <w:tr w:rsidR="009B2CE3" w:rsidRPr="00B7710C" w14:paraId="0ABA27DA" w14:textId="77777777" w:rsidTr="005F4716">
        <w:tc>
          <w:tcPr>
            <w:tcW w:w="1870" w:type="dxa"/>
          </w:tcPr>
          <w:p w14:paraId="4EF2B490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</w:tcPr>
          <w:p w14:paraId="5005D167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Above 44</w:t>
            </w:r>
          </w:p>
        </w:tc>
        <w:tc>
          <w:tcPr>
            <w:tcW w:w="1710" w:type="dxa"/>
          </w:tcPr>
          <w:p w14:paraId="0A3F3523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16 (14.95%)</w:t>
            </w:r>
          </w:p>
        </w:tc>
        <w:tc>
          <w:tcPr>
            <w:tcW w:w="1710" w:type="dxa"/>
          </w:tcPr>
          <w:p w14:paraId="35E63597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7 (15.22%)</w:t>
            </w:r>
          </w:p>
        </w:tc>
        <w:tc>
          <w:tcPr>
            <w:tcW w:w="1700" w:type="dxa"/>
          </w:tcPr>
          <w:p w14:paraId="5BA2AC55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9 (14.76%)</w:t>
            </w:r>
          </w:p>
        </w:tc>
      </w:tr>
      <w:tr w:rsidR="009B2CE3" w:rsidRPr="00B7710C" w14:paraId="55A807C5" w14:textId="77777777" w:rsidTr="005F4716">
        <w:tc>
          <w:tcPr>
            <w:tcW w:w="1870" w:type="dxa"/>
          </w:tcPr>
          <w:p w14:paraId="22978A0C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2360" w:type="dxa"/>
          </w:tcPr>
          <w:p w14:paraId="2A97BC83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710" w:type="dxa"/>
          </w:tcPr>
          <w:p w14:paraId="1A27B260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87 (81.31%)</w:t>
            </w:r>
          </w:p>
        </w:tc>
        <w:tc>
          <w:tcPr>
            <w:tcW w:w="1710" w:type="dxa"/>
          </w:tcPr>
          <w:p w14:paraId="7FF2DCF8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38 (82.61%)</w:t>
            </w:r>
          </w:p>
        </w:tc>
        <w:tc>
          <w:tcPr>
            <w:tcW w:w="1700" w:type="dxa"/>
          </w:tcPr>
          <w:p w14:paraId="23141CF7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49 (80.33%)</w:t>
            </w:r>
          </w:p>
        </w:tc>
      </w:tr>
      <w:tr w:rsidR="009B2CE3" w:rsidRPr="00B7710C" w14:paraId="57EA93CC" w14:textId="77777777" w:rsidTr="005F4716">
        <w:tc>
          <w:tcPr>
            <w:tcW w:w="1870" w:type="dxa"/>
          </w:tcPr>
          <w:p w14:paraId="2A3EFAD1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</w:tcPr>
          <w:p w14:paraId="4D28ED21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1710" w:type="dxa"/>
          </w:tcPr>
          <w:p w14:paraId="361DF696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19 (17.76%)</w:t>
            </w:r>
          </w:p>
        </w:tc>
        <w:tc>
          <w:tcPr>
            <w:tcW w:w="1710" w:type="dxa"/>
          </w:tcPr>
          <w:p w14:paraId="3689AC0A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8 (17.38%)</w:t>
            </w:r>
          </w:p>
        </w:tc>
        <w:tc>
          <w:tcPr>
            <w:tcW w:w="1700" w:type="dxa"/>
          </w:tcPr>
          <w:p w14:paraId="5A99C36A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11 (18.04%)</w:t>
            </w:r>
          </w:p>
        </w:tc>
      </w:tr>
      <w:tr w:rsidR="009B2CE3" w:rsidRPr="00B7710C" w14:paraId="352D53DE" w14:textId="77777777" w:rsidTr="005F4716">
        <w:tc>
          <w:tcPr>
            <w:tcW w:w="1870" w:type="dxa"/>
          </w:tcPr>
          <w:p w14:paraId="5D34CE3A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</w:tcPr>
          <w:p w14:paraId="4DD86E19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Prefer not to answer</w:t>
            </w:r>
          </w:p>
        </w:tc>
        <w:tc>
          <w:tcPr>
            <w:tcW w:w="1710" w:type="dxa"/>
          </w:tcPr>
          <w:p w14:paraId="0304858F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1 (0.01%)</w:t>
            </w:r>
          </w:p>
        </w:tc>
        <w:tc>
          <w:tcPr>
            <w:tcW w:w="1710" w:type="dxa"/>
          </w:tcPr>
          <w:p w14:paraId="5F847592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00" w:type="dxa"/>
          </w:tcPr>
          <w:p w14:paraId="779F4BD6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1 (1.64%)</w:t>
            </w:r>
          </w:p>
        </w:tc>
      </w:tr>
      <w:tr w:rsidR="00B73AA5" w:rsidRPr="00B7710C" w14:paraId="7A8C46E4" w14:textId="77777777" w:rsidTr="005F4716">
        <w:tc>
          <w:tcPr>
            <w:tcW w:w="1870" w:type="dxa"/>
          </w:tcPr>
          <w:p w14:paraId="4B17F658" w14:textId="62FF9103" w:rsidR="00B73AA5" w:rsidRPr="00B7710C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Eat lentils</w:t>
            </w:r>
          </w:p>
        </w:tc>
        <w:tc>
          <w:tcPr>
            <w:tcW w:w="2360" w:type="dxa"/>
          </w:tcPr>
          <w:p w14:paraId="7152621C" w14:textId="501BB048" w:rsidR="00B73AA5" w:rsidRPr="00B7710C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10" w:type="dxa"/>
          </w:tcPr>
          <w:p w14:paraId="008ACBB4" w14:textId="51469365" w:rsidR="00B73AA5" w:rsidRPr="00B7710C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5 (4.67%)</w:t>
            </w:r>
          </w:p>
        </w:tc>
        <w:tc>
          <w:tcPr>
            <w:tcW w:w="1710" w:type="dxa"/>
          </w:tcPr>
          <w:p w14:paraId="67B571DC" w14:textId="1B917059" w:rsidR="00B73AA5" w:rsidRPr="001C4E13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3 (6.52%)</w:t>
            </w:r>
          </w:p>
        </w:tc>
        <w:tc>
          <w:tcPr>
            <w:tcW w:w="1700" w:type="dxa"/>
          </w:tcPr>
          <w:p w14:paraId="36DDEAFA" w14:textId="358FB3F7" w:rsidR="00B73AA5" w:rsidRPr="001C4E13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2 (3.28%)</w:t>
            </w:r>
          </w:p>
        </w:tc>
      </w:tr>
      <w:tr w:rsidR="00B73AA5" w:rsidRPr="00B7710C" w14:paraId="6EAF3D8E" w14:textId="77777777" w:rsidTr="005F4716">
        <w:tc>
          <w:tcPr>
            <w:tcW w:w="1870" w:type="dxa"/>
          </w:tcPr>
          <w:p w14:paraId="2F3FC865" w14:textId="77777777" w:rsidR="00B73AA5" w:rsidRPr="00B7710C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</w:tcPr>
          <w:p w14:paraId="3CF7A9C7" w14:textId="64F7D5F5" w:rsidR="00B73AA5" w:rsidRPr="00B7710C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710" w:type="dxa"/>
          </w:tcPr>
          <w:p w14:paraId="0438FE07" w14:textId="12D7FFEF" w:rsidR="00B73AA5" w:rsidRPr="00B7710C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63 (58.88%)</w:t>
            </w:r>
          </w:p>
        </w:tc>
        <w:tc>
          <w:tcPr>
            <w:tcW w:w="1710" w:type="dxa"/>
          </w:tcPr>
          <w:p w14:paraId="19761801" w14:textId="038224D5" w:rsidR="00B73AA5" w:rsidRPr="001C4E13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30 (65.21%)</w:t>
            </w:r>
          </w:p>
        </w:tc>
        <w:tc>
          <w:tcPr>
            <w:tcW w:w="1700" w:type="dxa"/>
          </w:tcPr>
          <w:p w14:paraId="6283A073" w14:textId="32CBAAEA" w:rsidR="00B73AA5" w:rsidRPr="001C4E13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33 (54.10%)</w:t>
            </w:r>
          </w:p>
        </w:tc>
      </w:tr>
      <w:tr w:rsidR="009B2CE3" w:rsidRPr="00B7710C" w14:paraId="53FAC59B" w14:textId="77777777" w:rsidTr="005F4716">
        <w:tc>
          <w:tcPr>
            <w:tcW w:w="1870" w:type="dxa"/>
          </w:tcPr>
          <w:p w14:paraId="26F740B2" w14:textId="7EF047CD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</w:tcPr>
          <w:p w14:paraId="7679A65B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Once a week</w:t>
            </w:r>
          </w:p>
        </w:tc>
        <w:tc>
          <w:tcPr>
            <w:tcW w:w="1710" w:type="dxa"/>
          </w:tcPr>
          <w:p w14:paraId="33EFEC04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24 (22.43%)</w:t>
            </w:r>
          </w:p>
        </w:tc>
        <w:tc>
          <w:tcPr>
            <w:tcW w:w="1710" w:type="dxa"/>
          </w:tcPr>
          <w:p w14:paraId="163E3224" w14:textId="77777777" w:rsidR="009B2CE3" w:rsidRPr="001C4E13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E13">
              <w:rPr>
                <w:rFonts w:ascii="Times New Roman" w:hAnsi="Times New Roman" w:cs="Times New Roman"/>
                <w:sz w:val="24"/>
                <w:szCs w:val="24"/>
              </w:rPr>
              <w:t>7 (15.22%)</w:t>
            </w:r>
          </w:p>
        </w:tc>
        <w:tc>
          <w:tcPr>
            <w:tcW w:w="1700" w:type="dxa"/>
          </w:tcPr>
          <w:p w14:paraId="6B165D00" w14:textId="77777777" w:rsidR="009B2CE3" w:rsidRPr="001C4E13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E13">
              <w:rPr>
                <w:rFonts w:ascii="Times New Roman" w:hAnsi="Times New Roman" w:cs="Times New Roman"/>
                <w:sz w:val="24"/>
                <w:szCs w:val="24"/>
              </w:rPr>
              <w:t>17 (27.87%)</w:t>
            </w:r>
          </w:p>
        </w:tc>
      </w:tr>
      <w:tr w:rsidR="009B2CE3" w:rsidRPr="00B7710C" w14:paraId="4F5129E4" w14:textId="77777777" w:rsidTr="005F4716">
        <w:tc>
          <w:tcPr>
            <w:tcW w:w="1870" w:type="dxa"/>
          </w:tcPr>
          <w:p w14:paraId="567BA7D8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</w:tcPr>
          <w:p w14:paraId="60E2EFD2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2-3 times a week</w:t>
            </w:r>
          </w:p>
        </w:tc>
        <w:tc>
          <w:tcPr>
            <w:tcW w:w="1710" w:type="dxa"/>
          </w:tcPr>
          <w:p w14:paraId="7D1729C5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10 9.35%)</w:t>
            </w:r>
          </w:p>
        </w:tc>
        <w:tc>
          <w:tcPr>
            <w:tcW w:w="1710" w:type="dxa"/>
          </w:tcPr>
          <w:p w14:paraId="7CAA6CA3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2 (4.35%)</w:t>
            </w:r>
          </w:p>
        </w:tc>
        <w:tc>
          <w:tcPr>
            <w:tcW w:w="1700" w:type="dxa"/>
          </w:tcPr>
          <w:p w14:paraId="3116B602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8 (13.12%)</w:t>
            </w:r>
          </w:p>
        </w:tc>
      </w:tr>
      <w:tr w:rsidR="009B2CE3" w:rsidRPr="00B7710C" w14:paraId="783EA39E" w14:textId="77777777" w:rsidTr="005F4716">
        <w:tc>
          <w:tcPr>
            <w:tcW w:w="1870" w:type="dxa"/>
          </w:tcPr>
          <w:p w14:paraId="77C0EE62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</w:tcPr>
          <w:p w14:paraId="3F862EA5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4-6 times a week</w:t>
            </w:r>
          </w:p>
        </w:tc>
        <w:tc>
          <w:tcPr>
            <w:tcW w:w="1710" w:type="dxa"/>
          </w:tcPr>
          <w:p w14:paraId="19B85253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5 (4.67%)</w:t>
            </w:r>
          </w:p>
        </w:tc>
        <w:tc>
          <w:tcPr>
            <w:tcW w:w="1710" w:type="dxa"/>
          </w:tcPr>
          <w:p w14:paraId="4F3B0096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4 (8.70%)</w:t>
            </w:r>
          </w:p>
        </w:tc>
        <w:tc>
          <w:tcPr>
            <w:tcW w:w="1700" w:type="dxa"/>
          </w:tcPr>
          <w:p w14:paraId="25924A71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1 (1.64%)</w:t>
            </w:r>
          </w:p>
        </w:tc>
      </w:tr>
      <w:tr w:rsidR="00B73AA5" w:rsidRPr="00B7710C" w14:paraId="3105E0C5" w14:textId="77777777" w:rsidTr="005F4716">
        <w:tc>
          <w:tcPr>
            <w:tcW w:w="1870" w:type="dxa"/>
          </w:tcPr>
          <w:p w14:paraId="1617EB0C" w14:textId="48CA9C62" w:rsidR="00B73AA5" w:rsidRPr="00B7710C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Eat couscous</w:t>
            </w:r>
          </w:p>
        </w:tc>
        <w:tc>
          <w:tcPr>
            <w:tcW w:w="2360" w:type="dxa"/>
          </w:tcPr>
          <w:p w14:paraId="2EA0EE92" w14:textId="44A6C2E1" w:rsidR="00B73AA5" w:rsidRPr="00B7710C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10" w:type="dxa"/>
          </w:tcPr>
          <w:p w14:paraId="6EED2E41" w14:textId="4C8F1ACA" w:rsidR="00B73AA5" w:rsidRPr="00B7710C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27 (25.23%)</w:t>
            </w:r>
          </w:p>
        </w:tc>
        <w:tc>
          <w:tcPr>
            <w:tcW w:w="1710" w:type="dxa"/>
          </w:tcPr>
          <w:p w14:paraId="1C145DF0" w14:textId="29038430" w:rsidR="00B73AA5" w:rsidRPr="00B7710C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14 (30.44%)</w:t>
            </w:r>
          </w:p>
        </w:tc>
        <w:tc>
          <w:tcPr>
            <w:tcW w:w="1700" w:type="dxa"/>
          </w:tcPr>
          <w:p w14:paraId="5464906F" w14:textId="06F2DFE3" w:rsidR="00B73AA5" w:rsidRPr="00B7710C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13 (21.31%)</w:t>
            </w:r>
          </w:p>
        </w:tc>
      </w:tr>
      <w:tr w:rsidR="00B73AA5" w:rsidRPr="00B7710C" w14:paraId="6C6282D2" w14:textId="77777777" w:rsidTr="005F4716">
        <w:tc>
          <w:tcPr>
            <w:tcW w:w="1870" w:type="dxa"/>
          </w:tcPr>
          <w:p w14:paraId="498CB55D" w14:textId="77777777" w:rsidR="00B73AA5" w:rsidRPr="00B7710C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</w:tcPr>
          <w:p w14:paraId="36169BC9" w14:textId="2E83AEA7" w:rsidR="00B73AA5" w:rsidRPr="00B7710C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710" w:type="dxa"/>
          </w:tcPr>
          <w:p w14:paraId="1C63302F" w14:textId="0CD0166F" w:rsidR="00B73AA5" w:rsidRPr="00B7710C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68 (63.55%)</w:t>
            </w:r>
          </w:p>
        </w:tc>
        <w:tc>
          <w:tcPr>
            <w:tcW w:w="1710" w:type="dxa"/>
          </w:tcPr>
          <w:p w14:paraId="243C3D76" w14:textId="25F96B08" w:rsidR="00B73AA5" w:rsidRPr="00B7710C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26 (56.52%)</w:t>
            </w:r>
          </w:p>
        </w:tc>
        <w:tc>
          <w:tcPr>
            <w:tcW w:w="1700" w:type="dxa"/>
          </w:tcPr>
          <w:p w14:paraId="360EAF29" w14:textId="6C8BC90D" w:rsidR="00B73AA5" w:rsidRPr="00B7710C" w:rsidRDefault="00B73AA5" w:rsidP="00B73A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42 (68.85%)</w:t>
            </w:r>
          </w:p>
        </w:tc>
      </w:tr>
      <w:tr w:rsidR="009B2CE3" w:rsidRPr="00B7710C" w14:paraId="38077C3D" w14:textId="77777777" w:rsidTr="005F4716">
        <w:tc>
          <w:tcPr>
            <w:tcW w:w="1870" w:type="dxa"/>
            <w:tcBorders>
              <w:bottom w:val="nil"/>
            </w:tcBorders>
          </w:tcPr>
          <w:p w14:paraId="1A41A4B5" w14:textId="2A0CD16A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tcBorders>
              <w:bottom w:val="nil"/>
            </w:tcBorders>
          </w:tcPr>
          <w:p w14:paraId="63587550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Once a week</w:t>
            </w:r>
          </w:p>
        </w:tc>
        <w:tc>
          <w:tcPr>
            <w:tcW w:w="1710" w:type="dxa"/>
            <w:tcBorders>
              <w:bottom w:val="nil"/>
            </w:tcBorders>
          </w:tcPr>
          <w:p w14:paraId="53997BCB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6 (5.61%)</w:t>
            </w:r>
          </w:p>
        </w:tc>
        <w:tc>
          <w:tcPr>
            <w:tcW w:w="1710" w:type="dxa"/>
            <w:tcBorders>
              <w:bottom w:val="nil"/>
            </w:tcBorders>
          </w:tcPr>
          <w:p w14:paraId="422EECA5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4 (8.70%)</w:t>
            </w:r>
          </w:p>
        </w:tc>
        <w:tc>
          <w:tcPr>
            <w:tcW w:w="1700" w:type="dxa"/>
            <w:tcBorders>
              <w:bottom w:val="nil"/>
            </w:tcBorders>
          </w:tcPr>
          <w:p w14:paraId="1D393DE0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2 (3.28%)</w:t>
            </w:r>
          </w:p>
        </w:tc>
      </w:tr>
      <w:tr w:rsidR="009B2CE3" w:rsidRPr="00B7710C" w14:paraId="47A2E023" w14:textId="77777777" w:rsidTr="005F4716">
        <w:tc>
          <w:tcPr>
            <w:tcW w:w="1870" w:type="dxa"/>
            <w:tcBorders>
              <w:top w:val="nil"/>
              <w:bottom w:val="nil"/>
            </w:tcBorders>
          </w:tcPr>
          <w:p w14:paraId="1235FD0A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</w:tcPr>
          <w:p w14:paraId="3C392A0C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2-3 times a week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80ED7C9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2 (1.87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C793A85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1C6EDF1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2 (3.28%)</w:t>
            </w:r>
          </w:p>
        </w:tc>
      </w:tr>
      <w:tr w:rsidR="009B2CE3" w:rsidRPr="00B7710C" w14:paraId="2EB3C4D3" w14:textId="77777777" w:rsidTr="005F4716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4E7D714A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</w:tcPr>
          <w:p w14:paraId="3D6FF4CE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4-6 times a week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B0F6346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4 (3.74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8601F23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2 (4.34%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4A977015" w14:textId="77777777" w:rsidR="009B2CE3" w:rsidRPr="00B7710C" w:rsidRDefault="009B2CE3" w:rsidP="00C9580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710C">
              <w:rPr>
                <w:rFonts w:ascii="Times New Roman" w:hAnsi="Times New Roman" w:cs="Times New Roman"/>
                <w:sz w:val="24"/>
                <w:szCs w:val="24"/>
              </w:rPr>
              <w:t>2 (3.27%)</w:t>
            </w:r>
          </w:p>
        </w:tc>
      </w:tr>
    </w:tbl>
    <w:p w14:paraId="2A1C7CB6" w14:textId="77777777" w:rsidR="009B2CE3" w:rsidRPr="00B7710C" w:rsidRDefault="009B2CE3" w:rsidP="009B2CE3">
      <w:pPr>
        <w:snapToGrid w:val="0"/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B7710C">
        <w:rPr>
          <w:rFonts w:ascii="Times New Roman" w:hAnsi="Times New Roman" w:cs="Times New Roman"/>
          <w:sz w:val="24"/>
          <w:szCs w:val="24"/>
        </w:rPr>
        <w:t>The results are displayed as the number of individuals and the corresponding percentage relative to the total in the cluster. The percentage followed by an * indicates a significant difference from the pooled percentage based on Fisher's exact test (α = 0.</w:t>
      </w:r>
      <w:r>
        <w:rPr>
          <w:rFonts w:ascii="Times New Roman" w:hAnsi="Times New Roman" w:cs="Times New Roman"/>
          <w:sz w:val="24"/>
          <w:szCs w:val="24"/>
        </w:rPr>
        <w:t>05</w:t>
      </w:r>
      <w:r w:rsidRPr="00B7710C">
        <w:rPr>
          <w:rFonts w:ascii="Times New Roman" w:hAnsi="Times New Roman" w:cs="Times New Roman"/>
          <w:sz w:val="24"/>
          <w:szCs w:val="24"/>
        </w:rPr>
        <w:t>).</w:t>
      </w:r>
    </w:p>
    <w:p w14:paraId="0D51EB5D" w14:textId="77777777" w:rsidR="00BE69B7" w:rsidRPr="00424779" w:rsidRDefault="00BE69B7">
      <w:pPr>
        <w:rPr>
          <w:rFonts w:ascii="Times New Roman" w:hAnsi="Times New Roman" w:cs="Times New Roman"/>
          <w:sz w:val="24"/>
          <w:szCs w:val="24"/>
        </w:rPr>
      </w:pPr>
    </w:p>
    <w:sectPr w:rsidR="00BE69B7" w:rsidRPr="00424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E94"/>
    <w:rsid w:val="00041E94"/>
    <w:rsid w:val="00424779"/>
    <w:rsid w:val="005F4716"/>
    <w:rsid w:val="00661238"/>
    <w:rsid w:val="008240B6"/>
    <w:rsid w:val="00835CF2"/>
    <w:rsid w:val="009376B5"/>
    <w:rsid w:val="009B2CE3"/>
    <w:rsid w:val="00B73AA5"/>
    <w:rsid w:val="00BB2A67"/>
    <w:rsid w:val="00BE2D78"/>
    <w:rsid w:val="00BE69B7"/>
    <w:rsid w:val="00F0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1077B"/>
  <w15:chartTrackingRefBased/>
  <w15:docId w15:val="{69A42803-96C8-4773-BCE0-F21F4A36C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CE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1E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E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E9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E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E9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E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E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E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E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E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1E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E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E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E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E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E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E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E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1E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1E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E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1E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E9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1E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E9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1E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E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E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E9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41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169AA9FD030242B258F087C0177447" ma:contentTypeVersion="26" ma:contentTypeDescription="Create a new document." ma:contentTypeScope="" ma:versionID="cb01446e8f0b1ac3b49b3a4e1de51d79">
  <xsd:schema xmlns:xsd="http://www.w3.org/2001/XMLSchema" xmlns:xs="http://www.w3.org/2001/XMLSchema" xmlns:p="http://schemas.microsoft.com/office/2006/metadata/properties" xmlns:ns2="4039d446-9fd1-4a04-b746-c85ca57269c5" xmlns:ns3="e7717c95-5436-4cca-b76d-26ee29c721d3" targetNamespace="http://schemas.microsoft.com/office/2006/metadata/properties" ma:root="true" ma:fieldsID="08b81cbef121b3738dfe18c90475129b" ns2:_="" ns3:_="">
    <xsd:import namespace="4039d446-9fd1-4a04-b746-c85ca57269c5"/>
    <xsd:import namespace="e7717c95-5436-4cca-b76d-26ee29c721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39d446-9fd1-4a04-b746-c85ca57269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66bcfc7-c51b-4bc8-8383-b8f609394d6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717c95-5436-4cca-b76d-26ee29c721d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fd190f7-029d-4091-89c1-92f2dda6718c}" ma:internalName="TaxCatchAll" ma:showField="CatchAllData" ma:web="e7717c95-5436-4cca-b76d-26ee29c721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7717c95-5436-4cca-b76d-26ee29c721d3" xsi:nil="true"/>
    <lcf76f155ced4ddcb4097134ff3c332f xmlns="4039d446-9fd1-4a04-b746-c85ca57269c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2E5E6FD-7E55-4A57-B45B-770502DFB45B}"/>
</file>

<file path=customXml/itemProps2.xml><?xml version="1.0" encoding="utf-8"?>
<ds:datastoreItem xmlns:ds="http://schemas.openxmlformats.org/officeDocument/2006/customXml" ds:itemID="{99BCA7F8-C2E9-447B-9E69-5B38E957CBB2}"/>
</file>

<file path=customXml/itemProps3.xml><?xml version="1.0" encoding="utf-8"?>
<ds:datastoreItem xmlns:ds="http://schemas.openxmlformats.org/officeDocument/2006/customXml" ds:itemID="{DBE8749E-B942-44CC-BECB-039D399ACA2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, Edwin</dc:creator>
  <cp:keywords/>
  <dc:description/>
  <cp:lastModifiedBy>Allan, Edwin</cp:lastModifiedBy>
  <cp:revision>4</cp:revision>
  <dcterms:created xsi:type="dcterms:W3CDTF">2025-04-19T18:21:00Z</dcterms:created>
  <dcterms:modified xsi:type="dcterms:W3CDTF">2025-04-20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169AA9FD030242B258F087C0177447</vt:lpwstr>
  </property>
</Properties>
</file>